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6A0" w:rsidRPr="00DC06A0" w:rsidRDefault="00C61900" w:rsidP="00DC06A0">
      <w:pPr>
        <w:rPr>
          <w:rFonts w:ascii="Arial" w:eastAsia="ＭＳ 明朝" w:hAnsi="Arial" w:cs="Arial"/>
        </w:rPr>
      </w:pPr>
      <w:r>
        <w:rPr>
          <w:rFonts w:ascii="Arial" w:eastAsia="ＭＳ 明朝" w:hAnsi="Arial" w:cs="Arial"/>
        </w:rPr>
        <w:t>Supplementary Table 3</w:t>
      </w:r>
      <w:bookmarkStart w:id="0" w:name="_GoBack"/>
      <w:bookmarkEnd w:id="0"/>
    </w:p>
    <w:p w:rsidR="00DC06A0" w:rsidRDefault="00DC06A0" w:rsidP="00DC06A0">
      <w:pPr>
        <w:rPr>
          <w:rFonts w:ascii="Arial" w:eastAsia="ＭＳ 明朝" w:hAnsi="Arial" w:cs="Arial"/>
        </w:rPr>
      </w:pPr>
      <w:r w:rsidRPr="00DC06A0">
        <w:rPr>
          <w:rFonts w:ascii="Arial" w:eastAsia="ＭＳ 明朝" w:hAnsi="Arial" w:cs="Arial"/>
        </w:rPr>
        <w:t>Total dosage and duration of administration of stimulation drugs and embryo development rates for each regimen when the patients were divided into two categories regarding their age (40&gt; and 40</w:t>
      </w:r>
      <w:r w:rsidRPr="00DC06A0">
        <w:rPr>
          <w:rFonts w:ascii="Arial" w:eastAsia="ＭＳ 明朝" w:hAnsi="Arial" w:cs="Arial" w:hint="eastAsia"/>
        </w:rPr>
        <w:t>≦</w:t>
      </w:r>
      <w:r w:rsidRPr="00DC06A0">
        <w:rPr>
          <w:rFonts w:ascii="Arial" w:eastAsia="ＭＳ 明朝" w:hAnsi="Arial" w:cs="Arial"/>
        </w:rPr>
        <w:t>)</w:t>
      </w:r>
    </w:p>
    <w:p w:rsidR="00DC06A0" w:rsidRPr="00DC06A0" w:rsidRDefault="00DC06A0" w:rsidP="00DC06A0">
      <w:pPr>
        <w:rPr>
          <w:rFonts w:ascii="Arial" w:eastAsia="ＭＳ 明朝" w:hAnsi="Arial" w:cs="Arial"/>
        </w:rPr>
      </w:pPr>
    </w:p>
    <w:tbl>
      <w:tblPr>
        <w:tblW w:w="7501" w:type="dxa"/>
        <w:jc w:val="center"/>
        <w:tblLayout w:type="fixed"/>
        <w:tblLook w:val="04A0" w:firstRow="1" w:lastRow="0" w:firstColumn="1" w:lastColumn="0" w:noHBand="0" w:noVBand="1"/>
      </w:tblPr>
      <w:tblGrid>
        <w:gridCol w:w="3043"/>
        <w:gridCol w:w="1624"/>
        <w:gridCol w:w="1842"/>
        <w:gridCol w:w="992"/>
      </w:tblGrid>
      <w:tr w:rsidR="00DC06A0" w:rsidRPr="00DC06A0" w:rsidTr="002C6F66">
        <w:trPr>
          <w:trHeight w:val="454"/>
          <w:jc w:val="center"/>
        </w:trPr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Regimen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AI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C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B14103">
              <w:rPr>
                <w:rFonts w:ascii="Arial" w:eastAsia="游明朝" w:hAnsi="Arial" w:cs="Arial"/>
                <w:i/>
              </w:rPr>
              <w:t>P</w:t>
            </w:r>
            <w:r w:rsidRPr="00DC06A0">
              <w:rPr>
                <w:rFonts w:ascii="Arial" w:eastAsia="游明朝" w:hAnsi="Arial" w:cs="Arial"/>
              </w:rPr>
              <w:t>-value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rPr>
                <w:rFonts w:ascii="Arial" w:eastAsia="游明朝" w:hAnsi="Arial" w:cs="Arial"/>
                <w:bCs/>
              </w:rPr>
            </w:pPr>
            <w:r w:rsidRPr="00DC06A0">
              <w:rPr>
                <w:rFonts w:ascii="Arial" w:eastAsia="游明朝" w:hAnsi="Arial" w:cs="Arial"/>
                <w:bCs/>
              </w:rPr>
              <w:t>&lt;4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bCs/>
              </w:rPr>
            </w:pPr>
            <w:r w:rsidRPr="00DC06A0">
              <w:rPr>
                <w:rFonts w:ascii="Arial" w:eastAsia="游明朝" w:hAnsi="Arial" w:cs="Arial"/>
                <w:bCs/>
              </w:rPr>
              <w:t>Duration of AI or CC (days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1.4±4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bCs/>
              </w:rPr>
            </w:pPr>
            <w:r w:rsidRPr="00DC06A0">
              <w:rPr>
                <w:rFonts w:ascii="Arial" w:eastAsia="游明朝" w:hAnsi="Arial" w:cs="Arial"/>
                <w:bCs/>
              </w:rPr>
              <w:t>Duration of hMG (days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.7±1.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.8±1.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005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Total dosage of hMG (IU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51.9±272.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20.8±235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005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Daily dosage of hMG (IU)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5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tabs>
                <w:tab w:val="center" w:pos="388"/>
              </w:tabs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N. of oocytes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4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N. of M</w:t>
            </w:r>
            <w:r w:rsidRPr="00DC06A0">
              <w:rPr>
                <w:rFonts w:ascii="ＭＳ ゴシック" w:eastAsia="ＭＳ ゴシック" w:hAnsi="ＭＳ ゴシック" w:cs="ＭＳ ゴシック" w:hint="eastAsia"/>
                <w:color w:val="000000"/>
                <w:szCs w:val="21"/>
              </w:rPr>
              <w:t>Ⅱ</w:t>
            </w: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oocytes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1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2PN rate (%)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71.3 (82/11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70.2 (106/15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844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1PN rate (%)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.2 (6/11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.6 (7/15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828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&gt;3PN rate (%)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.5 (4/11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.0 (3/15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454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N. of embryos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6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Blastocyst formation rate (%)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3.1 (28/6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8.6 (58/99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052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spacing w:line="0" w:lineRule="atLeast"/>
              <w:ind w:firstLineChars="50" w:firstLine="105"/>
              <w:rPr>
                <w:rFonts w:ascii="Arial" w:eastAsia="游明朝" w:hAnsi="Arial" w:cs="Arial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High quality blastocyst</w:t>
            </w:r>
          </w:p>
          <w:p w:rsidR="00DC06A0" w:rsidRPr="00DC06A0" w:rsidRDefault="00DC06A0" w:rsidP="00DC06A0">
            <w:pPr>
              <w:spacing w:line="0" w:lineRule="atLeast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formation rate (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0.0 (13/6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6.3 (26/9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353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spacing w:line="0" w:lineRule="atLeast"/>
              <w:rPr>
                <w:rFonts w:ascii="Arial" w:eastAsia="游明朝" w:hAnsi="Arial" w:cs="Arial"/>
                <w:szCs w:val="21"/>
              </w:rPr>
            </w:pPr>
            <w:r w:rsidRPr="00DC06A0">
              <w:rPr>
                <w:rFonts w:ascii="Arial" w:eastAsia="游明朝" w:hAnsi="Arial" w:cs="Arial" w:hint="eastAsia"/>
                <w:szCs w:val="21"/>
              </w:rPr>
              <w:t>≧</w:t>
            </w:r>
            <w:r w:rsidRPr="00DC06A0">
              <w:rPr>
                <w:rFonts w:ascii="Arial" w:eastAsia="游明朝" w:hAnsi="Arial" w:cs="Arial" w:hint="eastAsia"/>
                <w:szCs w:val="21"/>
              </w:rPr>
              <w:t>40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spacing w:line="0" w:lineRule="atLeast"/>
              <w:ind w:firstLineChars="50" w:firstLine="105"/>
              <w:rPr>
                <w:rFonts w:ascii="Arial" w:eastAsia="游明朝" w:hAnsi="Arial" w:cs="Arial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Duration of AI or CC (days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0.7±2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bCs/>
              </w:rPr>
            </w:pPr>
            <w:r w:rsidRPr="00DC06A0">
              <w:rPr>
                <w:rFonts w:ascii="Arial" w:eastAsia="游明朝" w:hAnsi="Arial" w:cs="Arial"/>
                <w:bCs/>
              </w:rPr>
              <w:t>Duration of hMG (days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.0±1.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.9±1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52</w:t>
            </w:r>
            <w:r w:rsidRPr="00DC06A0">
              <w:rPr>
                <w:rFonts w:ascii="Arial" w:eastAsia="游明朝" w:hAnsi="Arial" w:cs="Arial" w:hint="eastAsia"/>
              </w:rPr>
              <w:t>2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Total dosage of hMG (IU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52.3±259.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35.8±212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522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Daily dosage of hMG (IU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N. of oocytes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2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53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N. of M</w:t>
            </w:r>
            <w:r w:rsidRPr="00DC06A0">
              <w:rPr>
                <w:rFonts w:ascii="ＭＳ ゴシック" w:eastAsia="ＭＳ ゴシック" w:hAnsi="ＭＳ ゴシック" w:cs="ＭＳ ゴシック" w:hint="eastAsia"/>
                <w:color w:val="000000"/>
                <w:szCs w:val="21"/>
              </w:rPr>
              <w:t>Ⅱ</w:t>
            </w: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oocytes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6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4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2PN rate (%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64.5 (171/26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71.0 (313/44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075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1PN rate (%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.3 (6/26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.4 (6/44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376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color w:val="000000"/>
                <w:szCs w:val="21"/>
              </w:rPr>
              <w:t>&gt;3PN rate (%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.8 (10/265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2.7 (12/44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441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lastRenderedPageBreak/>
              <w:t>N. of embryos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13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shd w:val="clear" w:color="auto" w:fill="auto"/>
            <w:vAlign w:val="center"/>
          </w:tcPr>
          <w:p w:rsidR="00DC06A0" w:rsidRPr="00DC06A0" w:rsidRDefault="00DC06A0" w:rsidP="00DC06A0">
            <w:pPr>
              <w:ind w:firstLineChars="50" w:firstLine="105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Blastocyst formation rate (%)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0.1 (40/133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36.5 (113/31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193</w:t>
            </w:r>
          </w:p>
        </w:tc>
      </w:tr>
      <w:tr w:rsidR="00DC06A0" w:rsidRPr="00DC06A0" w:rsidTr="002C6F66">
        <w:trPr>
          <w:trHeight w:val="454"/>
          <w:jc w:val="center"/>
        </w:trPr>
        <w:tc>
          <w:tcPr>
            <w:tcW w:w="3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spacing w:line="0" w:lineRule="atLeast"/>
              <w:ind w:firstLineChars="50" w:firstLine="105"/>
              <w:rPr>
                <w:rFonts w:ascii="Arial" w:eastAsia="游明朝" w:hAnsi="Arial" w:cs="Arial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High quality blastocyst</w:t>
            </w:r>
          </w:p>
          <w:p w:rsidR="00DC06A0" w:rsidRPr="00DC06A0" w:rsidRDefault="00DC06A0" w:rsidP="00DC06A0">
            <w:pPr>
              <w:spacing w:line="0" w:lineRule="atLeast"/>
              <w:rPr>
                <w:rFonts w:ascii="Arial" w:eastAsia="游明朝" w:hAnsi="Arial" w:cs="Arial"/>
                <w:color w:val="000000"/>
                <w:szCs w:val="21"/>
              </w:rPr>
            </w:pPr>
            <w:r w:rsidRPr="00DC06A0">
              <w:rPr>
                <w:rFonts w:ascii="Arial" w:eastAsia="游明朝" w:hAnsi="Arial" w:cs="Arial"/>
                <w:szCs w:val="21"/>
              </w:rPr>
              <w:t>formation rate (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8.3 (11/13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9.4 (29/3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C06A0" w:rsidRPr="00DC06A0" w:rsidRDefault="00DC06A0" w:rsidP="00DC06A0">
            <w:pPr>
              <w:jc w:val="center"/>
              <w:rPr>
                <w:rFonts w:ascii="Arial" w:eastAsia="游明朝" w:hAnsi="Arial" w:cs="Arial"/>
              </w:rPr>
            </w:pPr>
            <w:r w:rsidRPr="00DC06A0">
              <w:rPr>
                <w:rFonts w:ascii="Arial" w:eastAsia="游明朝" w:hAnsi="Arial" w:cs="Arial"/>
              </w:rPr>
              <w:t>0.713</w:t>
            </w:r>
          </w:p>
        </w:tc>
      </w:tr>
    </w:tbl>
    <w:p w:rsidR="00E36BF8" w:rsidRPr="004C0302" w:rsidRDefault="00DC06A0" w:rsidP="004548AA">
      <w:pPr>
        <w:rPr>
          <w:rFonts w:ascii="Arial" w:eastAsia="ＭＳ 明朝" w:hAnsi="Arial" w:cs="Arial"/>
          <w:sz w:val="20"/>
          <w:szCs w:val="20"/>
        </w:rPr>
      </w:pPr>
      <w:r w:rsidRPr="00DC06A0">
        <w:rPr>
          <w:rFonts w:ascii="Arial" w:eastAsia="ＭＳ 明朝" w:hAnsi="Arial" w:cs="Arial"/>
          <w:sz w:val="20"/>
          <w:szCs w:val="20"/>
        </w:rPr>
        <w:t>Duration of AI, CC and hMG are presented as means ± standard deviation.</w:t>
      </w:r>
    </w:p>
    <w:sectPr w:rsidR="00E36BF8" w:rsidRPr="004C0302" w:rsidSect="00DC06A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F77" w:rsidRDefault="00777F77" w:rsidP="00103121">
      <w:r>
        <w:separator/>
      </w:r>
    </w:p>
  </w:endnote>
  <w:endnote w:type="continuationSeparator" w:id="0">
    <w:p w:rsidR="00777F77" w:rsidRDefault="00777F77" w:rsidP="00103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F77" w:rsidRDefault="00777F77" w:rsidP="00103121">
      <w:r>
        <w:separator/>
      </w:r>
    </w:p>
  </w:footnote>
  <w:footnote w:type="continuationSeparator" w:id="0">
    <w:p w:rsidR="00777F77" w:rsidRDefault="00777F77" w:rsidP="00103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BF8"/>
    <w:rsid w:val="00006E5E"/>
    <w:rsid w:val="0003287B"/>
    <w:rsid w:val="00036950"/>
    <w:rsid w:val="000A582E"/>
    <w:rsid w:val="000E6663"/>
    <w:rsid w:val="00103121"/>
    <w:rsid w:val="00114A22"/>
    <w:rsid w:val="001647D7"/>
    <w:rsid w:val="001C1851"/>
    <w:rsid w:val="001C7314"/>
    <w:rsid w:val="002C6F66"/>
    <w:rsid w:val="002D6E1C"/>
    <w:rsid w:val="00352379"/>
    <w:rsid w:val="00372D42"/>
    <w:rsid w:val="00421DC4"/>
    <w:rsid w:val="004548AA"/>
    <w:rsid w:val="004C0302"/>
    <w:rsid w:val="00544276"/>
    <w:rsid w:val="00566C7A"/>
    <w:rsid w:val="006033D9"/>
    <w:rsid w:val="0064187A"/>
    <w:rsid w:val="006B198C"/>
    <w:rsid w:val="006B7480"/>
    <w:rsid w:val="006C4858"/>
    <w:rsid w:val="00777F77"/>
    <w:rsid w:val="007E3417"/>
    <w:rsid w:val="00816CA6"/>
    <w:rsid w:val="00854DC4"/>
    <w:rsid w:val="0086019A"/>
    <w:rsid w:val="008C3ED0"/>
    <w:rsid w:val="008D2EB3"/>
    <w:rsid w:val="00902398"/>
    <w:rsid w:val="00A32B2D"/>
    <w:rsid w:val="00B14103"/>
    <w:rsid w:val="00B63176"/>
    <w:rsid w:val="00BA7D93"/>
    <w:rsid w:val="00C406BE"/>
    <w:rsid w:val="00C61900"/>
    <w:rsid w:val="00C829BE"/>
    <w:rsid w:val="00CB7B58"/>
    <w:rsid w:val="00D22F5D"/>
    <w:rsid w:val="00D54273"/>
    <w:rsid w:val="00DC06A0"/>
    <w:rsid w:val="00E36BF8"/>
    <w:rsid w:val="00E76B07"/>
    <w:rsid w:val="00EC0DD5"/>
    <w:rsid w:val="00EE7B8C"/>
    <w:rsid w:val="00F4727C"/>
    <w:rsid w:val="00F65FB6"/>
    <w:rsid w:val="00FC7A5F"/>
    <w:rsid w:val="00FE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8DF96439-22FF-4CFA-829A-0A51B80E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312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03121"/>
  </w:style>
  <w:style w:type="paragraph" w:styleId="a6">
    <w:name w:val="footer"/>
    <w:basedOn w:val="a"/>
    <w:link w:val="a7"/>
    <w:uiPriority w:val="99"/>
    <w:unhideWhenUsed/>
    <w:rsid w:val="0010312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03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C</dc:creator>
  <cp:keywords/>
  <dc:description/>
  <cp:lastModifiedBy>OFC</cp:lastModifiedBy>
  <cp:revision>28</cp:revision>
  <dcterms:created xsi:type="dcterms:W3CDTF">2018-06-13T05:44:00Z</dcterms:created>
  <dcterms:modified xsi:type="dcterms:W3CDTF">2019-06-06T06:12:00Z</dcterms:modified>
</cp:coreProperties>
</file>